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92978" w14:textId="77777777" w:rsidR="000645E5" w:rsidRPr="00BC15FA" w:rsidRDefault="000645E5" w:rsidP="000645E5">
      <w:pPr>
        <w:pStyle w:val="MDPI12title"/>
        <w:spacing w:line="480" w:lineRule="auto"/>
        <w:outlineLvl w:val="0"/>
        <w:rPr>
          <w:rFonts w:ascii="Times New Roman" w:eastAsiaTheme="minorEastAsia" w:hAnsi="Times New Roman"/>
          <w:sz w:val="30"/>
          <w:szCs w:val="30"/>
          <w:lang w:eastAsia="zh-CN"/>
        </w:rPr>
      </w:pPr>
      <w:r w:rsidRPr="00136220">
        <w:rPr>
          <w:rFonts w:ascii="Times New Roman" w:hAnsi="Times New Roman"/>
          <w:sz w:val="30"/>
          <w:szCs w:val="30"/>
        </w:rPr>
        <w:t xml:space="preserve">The combination of UHPLC-HRMS and molecular networking improving discovery efficiency of chemical components in </w:t>
      </w:r>
      <w:r>
        <w:rPr>
          <w:rFonts w:ascii="Times New Roman" w:eastAsiaTheme="minorEastAsia" w:hAnsi="Times New Roman" w:hint="eastAsia"/>
          <w:sz w:val="30"/>
          <w:szCs w:val="30"/>
          <w:lang w:eastAsia="zh-CN"/>
        </w:rPr>
        <w:t>Chinese Classical F</w:t>
      </w:r>
      <w:r w:rsidRPr="00136220">
        <w:rPr>
          <w:rFonts w:ascii="Times New Roman" w:hAnsi="Times New Roman"/>
          <w:sz w:val="30"/>
          <w:szCs w:val="30"/>
        </w:rPr>
        <w:t>ormula</w:t>
      </w:r>
      <w:r>
        <w:rPr>
          <w:rFonts w:ascii="Times New Roman" w:eastAsiaTheme="minorEastAsia" w:hAnsi="Times New Roman" w:hint="eastAsia"/>
          <w:sz w:val="30"/>
          <w:szCs w:val="30"/>
          <w:lang w:eastAsia="zh-CN"/>
        </w:rPr>
        <w:t xml:space="preserve"> </w:t>
      </w:r>
    </w:p>
    <w:p w14:paraId="02589725" w14:textId="77777777" w:rsidR="00FA0D0C" w:rsidRDefault="00FA0D0C" w:rsidP="00FA0D0C">
      <w:pPr>
        <w:pStyle w:val="MDPI13authornames"/>
        <w:spacing w:line="480" w:lineRule="auto"/>
        <w:rPr>
          <w:rFonts w:ascii="Times New Roman" w:hAnsi="Times New Roman"/>
          <w:b w:val="0"/>
          <w:bCs/>
          <w:sz w:val="24"/>
          <w:szCs w:val="24"/>
          <w:lang w:eastAsia="zh-CN"/>
        </w:rPr>
      </w:pPr>
      <w:r>
        <w:rPr>
          <w:rFonts w:ascii="Times New Roman" w:hAnsi="Times New Roman"/>
          <w:b w:val="0"/>
          <w:bCs/>
          <w:sz w:val="24"/>
          <w:szCs w:val="24"/>
        </w:rPr>
        <w:t xml:space="preserve">Xiaoxia Xue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1,2,#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Qishu Jiao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1,#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Runa Jin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bCs/>
          <w:sz w:val="24"/>
          <w:szCs w:val="24"/>
        </w:rPr>
        <w:t>,</w:t>
      </w:r>
      <w:r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/>
          <w:sz w:val="24"/>
          <w:szCs w:val="24"/>
        </w:rPr>
        <w:t xml:space="preserve">Xueyuan Wang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1,3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Pengyue Li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Shougang Shi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4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Zhengjun Huang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4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r w:rsidRPr="00D87A2E">
        <w:rPr>
          <w:rFonts w:ascii="Times New Roman" w:hAnsi="Times New Roman"/>
          <w:b w:val="0"/>
          <w:bCs/>
          <w:sz w:val="24"/>
          <w:szCs w:val="24"/>
        </w:rPr>
        <w:t>Yuntao Da</w:t>
      </w:r>
      <w:r>
        <w:rPr>
          <w:rFonts w:ascii="Times New Roman" w:hAnsi="Times New Roman"/>
          <w:b w:val="0"/>
          <w:bCs/>
          <w:sz w:val="24"/>
          <w:szCs w:val="24"/>
        </w:rPr>
        <w:t xml:space="preserve">i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1,2,</w:t>
      </w:r>
      <w:r>
        <w:rPr>
          <w:rFonts w:ascii="Times New Roman" w:hAnsi="Times New Roman"/>
          <w:b w:val="0"/>
          <w:bCs/>
          <w:sz w:val="24"/>
          <w:szCs w:val="24"/>
        </w:rPr>
        <w:t>*, and Shilin C</w:t>
      </w:r>
      <w:r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>hen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</w:p>
    <w:p w14:paraId="1BAB22E9" w14:textId="77777777" w:rsidR="00FA0D0C" w:rsidRPr="00082AEC" w:rsidRDefault="00FA0D0C" w:rsidP="00FA0D0C">
      <w:pPr>
        <w:widowControl/>
        <w:shd w:val="clear" w:color="auto" w:fill="FFFFFF"/>
        <w:spacing w:after="120"/>
        <w:jc w:val="left"/>
        <w:outlineLvl w:val="1"/>
        <w:rPr>
          <w:rFonts w:ascii="Times New Roman" w:eastAsia="SimSun" w:hAnsi="Times New Roman" w:cs="Times New Roman"/>
          <w:b/>
          <w:bCs/>
          <w:color w:val="1B3051"/>
          <w:kern w:val="0"/>
          <w:sz w:val="30"/>
          <w:szCs w:val="30"/>
        </w:rPr>
      </w:pPr>
      <w:r w:rsidRPr="00082AEC">
        <w:rPr>
          <w:rFonts w:ascii="Times New Roman" w:eastAsia="SimSun" w:hAnsi="Times New Roman" w:cs="Times New Roman"/>
          <w:b/>
          <w:bCs/>
          <w:color w:val="1B3051"/>
          <w:kern w:val="0"/>
          <w:sz w:val="30"/>
          <w:szCs w:val="30"/>
        </w:rPr>
        <w:t>Author information</w:t>
      </w:r>
    </w:p>
    <w:p w14:paraId="0F670E88" w14:textId="6FD69AF3" w:rsidR="00FA0D0C" w:rsidRPr="00D87A2E" w:rsidRDefault="00FA0D0C" w:rsidP="00FA0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A2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87A2E">
        <w:rPr>
          <w:rFonts w:ascii="Times New Roman" w:hAnsi="Times New Roman" w:cs="Times New Roman"/>
          <w:sz w:val="24"/>
          <w:szCs w:val="24"/>
        </w:rPr>
        <w:t xml:space="preserve">Institute of Chinese Materia Medica, China Academy of Chinese Medical Sciences, 100700, Beijing, China; </w:t>
      </w:r>
      <w:hyperlink r:id="rId8" w:history="1">
        <w:r w:rsidRPr="00D87A2E">
          <w:rPr>
            <w:rFonts w:ascii="Times New Roman" w:hAnsi="Times New Roman" w:cs="Times New Roman"/>
            <w:sz w:val="24"/>
            <w:szCs w:val="24"/>
          </w:rPr>
          <w:t>xxxue1003@163.com</w:t>
        </w:r>
      </w:hyperlink>
      <w:r w:rsidRPr="00D87A2E">
        <w:rPr>
          <w:rFonts w:ascii="Times New Roman" w:hAnsi="Times New Roman" w:cs="Times New Roman"/>
          <w:sz w:val="24"/>
          <w:szCs w:val="24"/>
        </w:rPr>
        <w:t xml:space="preserve"> (XX); </w:t>
      </w:r>
      <w:hyperlink r:id="rId9" w:history="1">
        <w:r w:rsidRPr="00D87A2E">
          <w:rPr>
            <w:rFonts w:ascii="Times New Roman" w:hAnsi="Times New Roman" w:cs="Times New Roman"/>
            <w:sz w:val="24"/>
            <w:szCs w:val="24"/>
          </w:rPr>
          <w:t>qs_jiao1108@bucm.edu.cn</w:t>
        </w:r>
      </w:hyperlink>
      <w:r w:rsidRPr="00D87A2E">
        <w:rPr>
          <w:rFonts w:ascii="Times New Roman" w:hAnsi="Times New Roman" w:cs="Times New Roman"/>
          <w:sz w:val="24"/>
          <w:szCs w:val="24"/>
        </w:rPr>
        <w:t xml:space="preserve"> (QJ); </w:t>
      </w:r>
      <w:hyperlink r:id="rId10" w:history="1">
        <w:r w:rsidRPr="00D87A2E">
          <w:rPr>
            <w:rFonts w:ascii="Times New Roman" w:hAnsi="Times New Roman" w:cs="Times New Roman"/>
            <w:sz w:val="24"/>
            <w:szCs w:val="24"/>
          </w:rPr>
          <w:t>jrn11330@163.com</w:t>
        </w:r>
      </w:hyperlink>
      <w:r w:rsidRPr="00D87A2E">
        <w:rPr>
          <w:rFonts w:ascii="Times New Roman" w:hAnsi="Times New Roman" w:cs="Times New Roman"/>
          <w:sz w:val="24"/>
          <w:szCs w:val="24"/>
        </w:rPr>
        <w:t xml:space="preserve"> (RJ); </w:t>
      </w:r>
      <w:hyperlink r:id="rId11" w:history="1">
        <w:r w:rsidRPr="00D87A2E">
          <w:rPr>
            <w:rFonts w:ascii="Times New Roman" w:hAnsi="Times New Roman" w:cs="Times New Roman"/>
            <w:sz w:val="24"/>
            <w:szCs w:val="24"/>
          </w:rPr>
          <w:t>774740773@qq.com</w:t>
        </w:r>
      </w:hyperlink>
      <w:r w:rsidRPr="00D87A2E">
        <w:rPr>
          <w:rFonts w:ascii="Times New Roman" w:hAnsi="Times New Roman" w:cs="Times New Roman"/>
          <w:sz w:val="24"/>
          <w:szCs w:val="24"/>
        </w:rPr>
        <w:t xml:space="preserve"> (XW); </w:t>
      </w:r>
      <w:hyperlink r:id="rId12" w:history="1">
        <w:r w:rsidRPr="00D87A2E">
          <w:rPr>
            <w:rFonts w:ascii="Times New Roman" w:hAnsi="Times New Roman" w:cs="Times New Roman"/>
            <w:sz w:val="24"/>
            <w:szCs w:val="24"/>
          </w:rPr>
          <w:t>pyli@icmm.ac.cn</w:t>
        </w:r>
      </w:hyperlink>
      <w:r w:rsidRPr="00D87A2E">
        <w:rPr>
          <w:rFonts w:ascii="Times New Roman" w:hAnsi="Times New Roman" w:cs="Times New Roman"/>
          <w:sz w:val="24"/>
          <w:szCs w:val="24"/>
        </w:rPr>
        <w:t xml:space="preserve"> (PL);  </w:t>
      </w:r>
      <w:bookmarkStart w:id="0" w:name="OLE_LINK5"/>
      <w:bookmarkStart w:id="1" w:name="OLE_LINK6"/>
      <w:r w:rsidRPr="00D87A2E">
        <w:rPr>
          <w:rFonts w:ascii="Times New Roman" w:hAnsi="Times New Roman" w:cs="Times New Roman"/>
          <w:sz w:val="24"/>
          <w:szCs w:val="24"/>
        </w:rPr>
        <w:t>slchen@icmm.ac.cn</w:t>
      </w:r>
      <w:bookmarkEnd w:id="0"/>
      <w:bookmarkEnd w:id="1"/>
      <w:r w:rsidRPr="00D87A2E">
        <w:rPr>
          <w:rFonts w:ascii="Times New Roman" w:hAnsi="Times New Roman" w:cs="Times New Roman"/>
          <w:sz w:val="24"/>
          <w:szCs w:val="24"/>
        </w:rPr>
        <w:t xml:space="preserve"> (S</w:t>
      </w:r>
      <w:r w:rsidR="00C11F08">
        <w:rPr>
          <w:rFonts w:ascii="Times New Roman" w:hAnsi="Times New Roman" w:cs="Times New Roman"/>
          <w:sz w:val="24"/>
          <w:szCs w:val="24"/>
        </w:rPr>
        <w:t>C</w:t>
      </w:r>
      <w:r w:rsidRPr="00D87A2E">
        <w:rPr>
          <w:rFonts w:ascii="Times New Roman" w:hAnsi="Times New Roman" w:cs="Times New Roman"/>
          <w:sz w:val="24"/>
          <w:szCs w:val="24"/>
        </w:rPr>
        <w:t>)</w:t>
      </w:r>
    </w:p>
    <w:p w14:paraId="7FA51F44" w14:textId="5F0C9544" w:rsidR="00FA0D0C" w:rsidRPr="00D87A2E" w:rsidRDefault="00FA0D0C" w:rsidP="00FA0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commentRangeStart w:id="2"/>
      <w:r w:rsidRPr="00D87A2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7A2E">
        <w:rPr>
          <w:rFonts w:ascii="Times New Roman" w:hAnsi="Times New Roman" w:cs="Times New Roman"/>
          <w:sz w:val="24"/>
          <w:szCs w:val="24"/>
        </w:rPr>
        <w:t xml:space="preserve"> Shanxi University of Chinese Medicine,</w:t>
      </w:r>
      <w:r w:rsidR="00A000AD">
        <w:rPr>
          <w:rFonts w:ascii="Times New Roman" w:hAnsi="Times New Roman" w:cs="Times New Roman"/>
          <w:sz w:val="24"/>
          <w:szCs w:val="24"/>
        </w:rPr>
        <w:t xml:space="preserve"> </w:t>
      </w:r>
      <w:r w:rsidR="00A000AD" w:rsidRPr="001A3025">
        <w:rPr>
          <w:rFonts w:ascii="Times New Roman" w:hAnsi="Times New Roman" w:cs="Times New Roman"/>
          <w:sz w:val="24"/>
          <w:szCs w:val="24"/>
        </w:rPr>
        <w:t>J</w:t>
      </w:r>
      <w:r w:rsidR="00A000AD" w:rsidRPr="001A3025">
        <w:rPr>
          <w:rFonts w:ascii="Times New Roman" w:hAnsi="Times New Roman" w:cs="Times New Roman" w:hint="eastAsia"/>
          <w:sz w:val="24"/>
          <w:szCs w:val="24"/>
        </w:rPr>
        <w:t>in</w:t>
      </w:r>
      <w:r w:rsidR="00A000AD" w:rsidRPr="001A3025">
        <w:rPr>
          <w:rFonts w:ascii="Times New Roman" w:hAnsi="Times New Roman" w:cs="Times New Roman"/>
          <w:sz w:val="24"/>
          <w:szCs w:val="24"/>
        </w:rPr>
        <w:t>zhong,</w:t>
      </w:r>
      <w:r w:rsidRPr="00D87A2E">
        <w:rPr>
          <w:rFonts w:ascii="Times New Roman" w:hAnsi="Times New Roman" w:cs="Times New Roman"/>
          <w:sz w:val="24"/>
          <w:szCs w:val="24"/>
        </w:rPr>
        <w:t xml:space="preserve"> 030619, Shanxi, China</w:t>
      </w:r>
    </w:p>
    <w:p w14:paraId="7CAD65D1" w14:textId="0C712ADE" w:rsidR="00FA0D0C" w:rsidRPr="00D87A2E" w:rsidRDefault="00FA0D0C" w:rsidP="00FA0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A2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7A2E">
        <w:rPr>
          <w:rFonts w:ascii="Times New Roman" w:hAnsi="Times New Roman" w:cs="Times New Roman"/>
          <w:sz w:val="24"/>
          <w:szCs w:val="24"/>
        </w:rPr>
        <w:t xml:space="preserve"> Modern Research Center for Traditional Chinese Medicine, Shanxi University, </w:t>
      </w:r>
      <w:r w:rsidRPr="001A3025">
        <w:rPr>
          <w:rFonts w:ascii="Times New Roman" w:hAnsi="Times New Roman" w:cs="Times New Roman"/>
          <w:sz w:val="24"/>
          <w:szCs w:val="24"/>
        </w:rPr>
        <w:t>Taiyuan</w:t>
      </w:r>
      <w:r w:rsidR="00A000AD" w:rsidRPr="001A3025">
        <w:rPr>
          <w:rFonts w:ascii="Times New Roman" w:hAnsi="Times New Roman" w:cs="Times New Roman"/>
          <w:sz w:val="24"/>
          <w:szCs w:val="24"/>
        </w:rPr>
        <w:t>,</w:t>
      </w:r>
      <w:r w:rsidRPr="001A3025">
        <w:rPr>
          <w:rFonts w:ascii="Times New Roman" w:hAnsi="Times New Roman" w:cs="Times New Roman"/>
          <w:sz w:val="24"/>
          <w:szCs w:val="24"/>
        </w:rPr>
        <w:t xml:space="preserve"> 030006, </w:t>
      </w:r>
      <w:r w:rsidR="00A000AD" w:rsidRPr="001A3025">
        <w:rPr>
          <w:rFonts w:ascii="Times New Roman" w:hAnsi="Times New Roman" w:cs="Times New Roman"/>
          <w:sz w:val="24"/>
          <w:szCs w:val="24"/>
        </w:rPr>
        <w:t xml:space="preserve">Shanxi, </w:t>
      </w:r>
      <w:r w:rsidRPr="001A3025">
        <w:rPr>
          <w:rFonts w:ascii="Times New Roman" w:hAnsi="Times New Roman" w:cs="Times New Roman"/>
          <w:sz w:val="24"/>
          <w:szCs w:val="24"/>
        </w:rPr>
        <w:t>China</w:t>
      </w:r>
    </w:p>
    <w:p w14:paraId="2327F558" w14:textId="134144F9" w:rsidR="00FA0D0C" w:rsidRPr="00D87A2E" w:rsidRDefault="00FA0D0C" w:rsidP="00FA0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A2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87A2E">
        <w:rPr>
          <w:rFonts w:ascii="Times New Roman" w:hAnsi="Times New Roman" w:cs="Times New Roman"/>
          <w:sz w:val="24"/>
          <w:szCs w:val="24"/>
        </w:rPr>
        <w:t xml:space="preserve"> Sunflower Pharmaceutical Group (Xiangyang) Longzhong </w:t>
      </w:r>
      <w:r w:rsidRPr="001A3025">
        <w:rPr>
          <w:rFonts w:ascii="Times New Roman" w:hAnsi="Times New Roman" w:cs="Times New Roman"/>
          <w:sz w:val="24"/>
          <w:szCs w:val="24"/>
        </w:rPr>
        <w:t>Co.Ltd,</w:t>
      </w:r>
      <w:r w:rsidR="00A000AD" w:rsidRPr="001A3025">
        <w:rPr>
          <w:rFonts w:ascii="Times New Roman" w:hAnsi="Times New Roman" w:cs="Times New Roman"/>
          <w:sz w:val="24"/>
          <w:szCs w:val="24"/>
        </w:rPr>
        <w:t xml:space="preserve"> Xiangyang,</w:t>
      </w:r>
      <w:r w:rsidRPr="00D87A2E">
        <w:rPr>
          <w:rFonts w:ascii="Times New Roman" w:hAnsi="Times New Roman" w:cs="Times New Roman"/>
          <w:sz w:val="24"/>
          <w:szCs w:val="24"/>
        </w:rPr>
        <w:t xml:space="preserve"> 441003, Hubei, China; 497869216@qq.com (SS); xfhzj2007@163.com (ZH)</w:t>
      </w:r>
      <w:commentRangeEnd w:id="2"/>
      <w:r w:rsidR="00EC20B3">
        <w:rPr>
          <w:rStyle w:val="CommentReference"/>
        </w:rPr>
        <w:commentReference w:id="2"/>
      </w:r>
    </w:p>
    <w:p w14:paraId="4EFBF288" w14:textId="77777777" w:rsidR="00FA0D0C" w:rsidRPr="00D87A2E" w:rsidRDefault="00FA0D0C" w:rsidP="00FA0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A2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87A2E">
        <w:rPr>
          <w:rFonts w:ascii="Times New Roman" w:hAnsi="Times New Roman" w:cs="Times New Roman"/>
          <w:sz w:val="24"/>
          <w:szCs w:val="24"/>
        </w:rPr>
        <w:t xml:space="preserve"> Co-first author</w:t>
      </w:r>
    </w:p>
    <w:p w14:paraId="329422C6" w14:textId="77777777" w:rsidR="00FA0D0C" w:rsidRPr="00D87A2E" w:rsidRDefault="00FA0D0C" w:rsidP="00FA0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A2E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D87A2E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15" w:history="1">
        <w:r w:rsidRPr="00D87A2E">
          <w:rPr>
            <w:rFonts w:ascii="Times New Roman" w:hAnsi="Times New Roman" w:cs="Times New Roman"/>
            <w:sz w:val="24"/>
            <w:szCs w:val="24"/>
          </w:rPr>
          <w:t>ytdai@icmm.ac.cn</w:t>
        </w:r>
      </w:hyperlink>
      <w:r w:rsidRPr="00D87A2E">
        <w:rPr>
          <w:rFonts w:ascii="Times New Roman" w:hAnsi="Times New Roman" w:cs="Times New Roman"/>
          <w:sz w:val="24"/>
          <w:szCs w:val="24"/>
        </w:rPr>
        <w:t xml:space="preserve"> (YD)</w:t>
      </w:r>
    </w:p>
    <w:p w14:paraId="7806D7D3" w14:textId="77777777" w:rsidR="007A4FEA" w:rsidRDefault="00395BE0" w:rsidP="00526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73190C0" wp14:editId="538AE579">
            <wp:extent cx="5219322" cy="4473974"/>
            <wp:effectExtent l="0" t="0" r="63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88" cy="4474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2A7F3" w14:textId="77777777" w:rsidR="007A4FEA" w:rsidRPr="007A4FEA" w:rsidRDefault="007A4FEA" w:rsidP="007A4FEA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EB239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Figure S1. </w:t>
      </w:r>
      <w:r w:rsidRPr="002F1124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MS/MS molecular networking of Erdong decoction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in the positive mode</w:t>
      </w:r>
      <w:r w:rsidRPr="002F1124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.</w:t>
      </w:r>
    </w:p>
    <w:p w14:paraId="4A41D724" w14:textId="77777777" w:rsidR="002864C5" w:rsidRDefault="0070201F" w:rsidP="00EB2396">
      <w:pPr>
        <w:pStyle w:val="MDPI71References"/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129236FD" wp14:editId="0E544E32">
            <wp:extent cx="5105400" cy="547128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9401" cy="549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74CF4" w14:textId="77777777" w:rsidR="00DC009F" w:rsidRDefault="00EB2396" w:rsidP="00EB2396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EB239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Figure S</w:t>
      </w:r>
      <w:r w:rsidR="007A4FE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2</w:t>
      </w:r>
      <w:r w:rsidRPr="00EB239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EB23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proposed fragmentation pathways and the MS/MS spectra for aspacochioside A in the negative mode. </w:t>
      </w:r>
    </w:p>
    <w:p w14:paraId="7680146A" w14:textId="77777777" w:rsidR="00EB2396" w:rsidRDefault="0070201F" w:rsidP="00DC009F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5348962D" wp14:editId="22B6172A">
            <wp:extent cx="5206480" cy="3479662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16" cy="3488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C164D" w14:textId="77777777" w:rsidR="00EB2396" w:rsidRDefault="00EB2396" w:rsidP="00EB2396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EB239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Figure S</w:t>
      </w:r>
      <w:r w:rsidR="007A4FE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3</w:t>
      </w:r>
      <w:r w:rsidRPr="00EB239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EB23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The proposed fragmentation pathways and the MS/MS spectra for wogonoside in the negative mode.</w:t>
      </w:r>
    </w:p>
    <w:p w14:paraId="4110621D" w14:textId="77777777" w:rsidR="00EB2396" w:rsidRPr="00EB2396" w:rsidRDefault="0070201F" w:rsidP="00EB2396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3EA35F6E" wp14:editId="1C90C924">
            <wp:extent cx="5143500" cy="496347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624" cy="4969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0B9B8" w14:textId="77777777" w:rsidR="00DC009F" w:rsidRPr="004E158F" w:rsidRDefault="00EB2396" w:rsidP="007A4FEA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bookmarkStart w:id="3" w:name="OLE_LINK29"/>
      <w:r w:rsidRPr="00EB239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Figure S</w:t>
      </w:r>
      <w:r w:rsidR="007A4FE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4</w:t>
      </w:r>
      <w:r w:rsidRPr="00EB239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EB23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The proposed fragmentation pathways and the MS/MS spectra for nuciferine in the positive mode.</w:t>
      </w:r>
      <w:bookmarkStart w:id="4" w:name="_GoBack"/>
      <w:bookmarkEnd w:id="3"/>
      <w:bookmarkEnd w:id="4"/>
    </w:p>
    <w:sectPr w:rsidR="00DC009F" w:rsidRPr="004E158F" w:rsidSect="00C94C19">
      <w:footerReference w:type="default" r:id="rId20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" w:author="Administrator" w:date="2021-06-30T20:06:00Z" w:initials="A">
    <w:p w14:paraId="653787EB" w14:textId="4D82BCC0" w:rsidR="00EC20B3" w:rsidRPr="00EC20B3" w:rsidRDefault="00EC20B3">
      <w:pPr>
        <w:pStyle w:val="CommentText"/>
      </w:pPr>
      <w:r>
        <w:rPr>
          <w:rStyle w:val="CommentReference"/>
        </w:rPr>
        <w:annotationRef/>
      </w:r>
      <w:r>
        <w:rPr>
          <w:rFonts w:hint="eastAsia"/>
        </w:rPr>
        <w:t>T</w:t>
      </w:r>
      <w:r>
        <w:t>he highlighted parts are the change</w:t>
      </w:r>
      <w:r>
        <w:rPr>
          <w:rFonts w:hint="eastAsia"/>
        </w:rPr>
        <w:t>d part</w:t>
      </w:r>
      <w: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53787E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731CE" w16cex:dateUtc="2021-06-30T1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FAC7CA" w16cid:durableId="248731C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99533" w14:textId="77777777" w:rsidR="004652EE" w:rsidRDefault="004652EE" w:rsidP="001E1514">
      <w:r>
        <w:separator/>
      </w:r>
    </w:p>
  </w:endnote>
  <w:endnote w:type="continuationSeparator" w:id="0">
    <w:p w14:paraId="78BAB633" w14:textId="77777777" w:rsidR="004652EE" w:rsidRDefault="004652EE" w:rsidP="001E1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7368785"/>
      <w:docPartObj>
        <w:docPartGallery w:val="Page Numbers (Bottom of Page)"/>
        <w:docPartUnique/>
      </w:docPartObj>
    </w:sdtPr>
    <w:sdtEndPr/>
    <w:sdtContent>
      <w:p w14:paraId="215BA636" w14:textId="00CE1E80" w:rsidR="009878A0" w:rsidRDefault="009F07F3">
        <w:pPr>
          <w:pStyle w:val="Footer"/>
          <w:jc w:val="center"/>
        </w:pPr>
        <w:r>
          <w:fldChar w:fldCharType="begin"/>
        </w:r>
        <w:r w:rsidR="009878A0">
          <w:instrText>PAGE   \* MERGEFORMAT</w:instrText>
        </w:r>
        <w:r>
          <w:fldChar w:fldCharType="separate"/>
        </w:r>
        <w:r w:rsidR="001A3025" w:rsidRPr="001A3025">
          <w:rPr>
            <w:noProof/>
            <w:lang w:val="zh-CN"/>
          </w:rPr>
          <w:t>4</w:t>
        </w:r>
        <w:r>
          <w:fldChar w:fldCharType="end"/>
        </w:r>
      </w:p>
    </w:sdtContent>
  </w:sdt>
  <w:p w14:paraId="54043411" w14:textId="77777777" w:rsidR="009878A0" w:rsidRDefault="009878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A0124" w14:textId="77777777" w:rsidR="004652EE" w:rsidRDefault="004652EE" w:rsidP="001E1514">
      <w:r>
        <w:separator/>
      </w:r>
    </w:p>
  </w:footnote>
  <w:footnote w:type="continuationSeparator" w:id="0">
    <w:p w14:paraId="0A625E41" w14:textId="77777777" w:rsidR="004652EE" w:rsidRDefault="004652EE" w:rsidP="001E15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848299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D954F2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804843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B8E0F1A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9D4D9F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D7A511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30273F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EC8F83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30CB4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4012682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B40EDD"/>
    <w:multiLevelType w:val="hybridMultilevel"/>
    <w:tmpl w:val="DFC65010"/>
    <w:lvl w:ilvl="0" w:tplc="EC540778">
      <w:start w:val="1"/>
      <w:numFmt w:val="decimal"/>
      <w:lvlText w:val="%1."/>
      <w:lvlJc w:val="left"/>
      <w:pPr>
        <w:ind w:left="420" w:hanging="420"/>
      </w:pPr>
      <w:rPr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58F"/>
    <w:rsid w:val="00005365"/>
    <w:rsid w:val="00012FCA"/>
    <w:rsid w:val="000137CA"/>
    <w:rsid w:val="00031A33"/>
    <w:rsid w:val="0006276C"/>
    <w:rsid w:val="000645E5"/>
    <w:rsid w:val="00082AEC"/>
    <w:rsid w:val="000F3495"/>
    <w:rsid w:val="00136220"/>
    <w:rsid w:val="00140BE0"/>
    <w:rsid w:val="001A3025"/>
    <w:rsid w:val="001C1DC0"/>
    <w:rsid w:val="001C47FD"/>
    <w:rsid w:val="001D1907"/>
    <w:rsid w:val="001E1514"/>
    <w:rsid w:val="00225AF4"/>
    <w:rsid w:val="002644E7"/>
    <w:rsid w:val="002864C5"/>
    <w:rsid w:val="00287944"/>
    <w:rsid w:val="002B7363"/>
    <w:rsid w:val="002C3A1D"/>
    <w:rsid w:val="002E0074"/>
    <w:rsid w:val="002F3C53"/>
    <w:rsid w:val="00331809"/>
    <w:rsid w:val="0033792A"/>
    <w:rsid w:val="003519AA"/>
    <w:rsid w:val="00395BE0"/>
    <w:rsid w:val="003A5930"/>
    <w:rsid w:val="00463036"/>
    <w:rsid w:val="004652EE"/>
    <w:rsid w:val="00485B70"/>
    <w:rsid w:val="004E158F"/>
    <w:rsid w:val="004E54C3"/>
    <w:rsid w:val="00521527"/>
    <w:rsid w:val="00526083"/>
    <w:rsid w:val="005366AD"/>
    <w:rsid w:val="00565970"/>
    <w:rsid w:val="00565DB7"/>
    <w:rsid w:val="005C62F9"/>
    <w:rsid w:val="00615F60"/>
    <w:rsid w:val="0070201F"/>
    <w:rsid w:val="00751A66"/>
    <w:rsid w:val="00796D07"/>
    <w:rsid w:val="007A4FEA"/>
    <w:rsid w:val="007B07E3"/>
    <w:rsid w:val="007C6B8B"/>
    <w:rsid w:val="007F5300"/>
    <w:rsid w:val="0084524A"/>
    <w:rsid w:val="008474E0"/>
    <w:rsid w:val="008802B3"/>
    <w:rsid w:val="008A7771"/>
    <w:rsid w:val="008D6500"/>
    <w:rsid w:val="00913EDD"/>
    <w:rsid w:val="009259AA"/>
    <w:rsid w:val="00925C6B"/>
    <w:rsid w:val="0096379B"/>
    <w:rsid w:val="00976667"/>
    <w:rsid w:val="009878A0"/>
    <w:rsid w:val="009C0A8E"/>
    <w:rsid w:val="009E1BA6"/>
    <w:rsid w:val="009E2009"/>
    <w:rsid w:val="009F07F3"/>
    <w:rsid w:val="00A000AD"/>
    <w:rsid w:val="00A221C4"/>
    <w:rsid w:val="00A44D6E"/>
    <w:rsid w:val="00A636AD"/>
    <w:rsid w:val="00B454DA"/>
    <w:rsid w:val="00B55169"/>
    <w:rsid w:val="00B94F34"/>
    <w:rsid w:val="00BE749E"/>
    <w:rsid w:val="00C11F08"/>
    <w:rsid w:val="00C94C19"/>
    <w:rsid w:val="00CA13F8"/>
    <w:rsid w:val="00CB2E7F"/>
    <w:rsid w:val="00D70A8C"/>
    <w:rsid w:val="00D85511"/>
    <w:rsid w:val="00D9258F"/>
    <w:rsid w:val="00DB50B6"/>
    <w:rsid w:val="00DC009F"/>
    <w:rsid w:val="00E23AAA"/>
    <w:rsid w:val="00EB2396"/>
    <w:rsid w:val="00EC20B3"/>
    <w:rsid w:val="00ED4823"/>
    <w:rsid w:val="00F32416"/>
    <w:rsid w:val="00F622DB"/>
    <w:rsid w:val="00F87BBE"/>
    <w:rsid w:val="00FA0D0C"/>
    <w:rsid w:val="00FC341A"/>
    <w:rsid w:val="00FD7A21"/>
    <w:rsid w:val="00F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F45022"/>
  <w15:docId w15:val="{99A4EA1B-44C3-4743-975B-4DC79AB21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7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15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1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1514"/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7B07E3"/>
    <w:rPr>
      <w:rFonts w:ascii="Times New Roman" w:eastAsia="Times New Roman" w:hAnsi="Times New Roman"/>
    </w:rPr>
  </w:style>
  <w:style w:type="paragraph" w:customStyle="1" w:styleId="MDPI12title">
    <w:name w:val="MDPI_1.2_title"/>
    <w:next w:val="Normal"/>
    <w:qFormat/>
    <w:rsid w:val="001E151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E151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Hyperlink">
    <w:name w:val="Hyperlink"/>
    <w:uiPriority w:val="99"/>
    <w:rsid w:val="005366A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366AD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7B07E3"/>
    <w:rPr>
      <w:b/>
      <w:bCs/>
    </w:rPr>
  </w:style>
  <w:style w:type="paragraph" w:customStyle="1" w:styleId="MDPI71References">
    <w:name w:val="MDPI_7.1_References"/>
    <w:qFormat/>
    <w:rsid w:val="002864C5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7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7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00A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0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0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0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8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8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0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8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xxue1003@163.com" TargetMode="External"/><Relationship Id="rId13" Type="http://schemas.openxmlformats.org/officeDocument/2006/relationships/comments" Target="comments.xml"/><Relationship Id="rId18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mailto:pyli@icmm.ac.cn" TargetMode="External"/><Relationship Id="rId17" Type="http://schemas.openxmlformats.org/officeDocument/2006/relationships/image" Target="media/image2.png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774740773@qq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ytdai@icmm.ac.cn" TargetMode="External"/><Relationship Id="rId23" Type="http://schemas.microsoft.com/office/2018/08/relationships/commentsExtensible" Target="commentsExtensible.xml"/><Relationship Id="rId10" Type="http://schemas.openxmlformats.org/officeDocument/2006/relationships/hyperlink" Target="mailto:jrn11330@163.com" TargetMode="External"/><Relationship Id="rId19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hyperlink" Target="mailto:qs_jiao1108@bucm.edu.cn" TargetMode="External"/><Relationship Id="rId14" Type="http://schemas.microsoft.com/office/2011/relationships/commentsExtended" Target="commentsExtended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D10B9D-391D-4253-B30C-618358039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霞 薛</dc:creator>
  <cp:keywords/>
  <dc:description/>
  <cp:lastModifiedBy>Mahalakshmi V.</cp:lastModifiedBy>
  <cp:revision>6</cp:revision>
  <dcterms:created xsi:type="dcterms:W3CDTF">2021-06-30T10:05:00Z</dcterms:created>
  <dcterms:modified xsi:type="dcterms:W3CDTF">2021-07-01T05:16:00Z</dcterms:modified>
</cp:coreProperties>
</file>